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18D" w:rsidRPr="008870B3" w:rsidRDefault="0058618D" w:rsidP="0058618D">
      <w:pPr>
        <w:pStyle w:val="Caption"/>
        <w:keepNext/>
        <w:rPr>
          <w:rFonts w:ascii="Arial" w:hAnsi="Arial" w:cs="Arial"/>
          <w:b w:val="0"/>
          <w:color w:val="auto"/>
          <w:sz w:val="20"/>
          <w:szCs w:val="20"/>
        </w:rPr>
      </w:pPr>
      <w:r>
        <w:rPr>
          <w:rFonts w:ascii="Arial" w:hAnsi="Arial" w:cs="Arial"/>
          <w:color w:val="auto"/>
          <w:sz w:val="20"/>
          <w:szCs w:val="20"/>
        </w:rPr>
        <w:t>S4 Table</w:t>
      </w:r>
      <w:bookmarkStart w:id="0" w:name="_GoBack"/>
      <w:bookmarkEnd w:id="0"/>
      <w:r w:rsidRPr="009E075D">
        <w:rPr>
          <w:rFonts w:ascii="Arial" w:hAnsi="Arial" w:cs="Arial"/>
          <w:color w:val="auto"/>
          <w:sz w:val="20"/>
          <w:szCs w:val="20"/>
        </w:rPr>
        <w:t>. Mean</w:t>
      </w:r>
      <w:r w:rsidRPr="00DE0DF6">
        <w:rPr>
          <w:rFonts w:ascii="Arial" w:hAnsi="Arial" w:cs="Arial"/>
          <w:color w:val="auto"/>
          <w:sz w:val="20"/>
          <w:szCs w:val="20"/>
        </w:rPr>
        <w:t xml:space="preserve"> records of animal bite injuries detected in each region captured by paper records from January 2005 to December 2010 and mobile phone-based surveillance from 2011 to January 2013.  </w:t>
      </w:r>
      <w:r w:rsidRPr="008870B3">
        <w:rPr>
          <w:rFonts w:ascii="Arial" w:hAnsi="Arial" w:cs="Arial"/>
          <w:b w:val="0"/>
          <w:color w:val="auto"/>
          <w:sz w:val="20"/>
          <w:szCs w:val="20"/>
        </w:rPr>
        <w:t>Numbers in brackets give the quarterly range reported for each region.</w:t>
      </w:r>
    </w:p>
    <w:p w:rsidR="0058618D" w:rsidRPr="00FC27CE" w:rsidRDefault="0058618D" w:rsidP="0058618D">
      <w:pPr>
        <w:spacing w:after="0"/>
        <w:rPr>
          <w:rFonts w:ascii="Arial" w:hAnsi="Arial"/>
          <w:sz w:val="22"/>
          <w:szCs w:val="22"/>
        </w:rPr>
      </w:pPr>
    </w:p>
    <w:p w:rsidR="0058618D" w:rsidRPr="00FC27CE" w:rsidRDefault="0058618D" w:rsidP="0058618D">
      <w:pPr>
        <w:rPr>
          <w:rFonts w:ascii="Arial" w:hAnsi="Arial"/>
          <w:sz w:val="22"/>
          <w:szCs w:val="22"/>
        </w:rPr>
      </w:pPr>
    </w:p>
    <w:tbl>
      <w:tblPr>
        <w:tblpPr w:leftFromText="180" w:rightFromText="180" w:vertAnchor="page" w:horzAnchor="page" w:tblpX="2449" w:tblpY="2881"/>
        <w:tblW w:w="7020" w:type="dxa"/>
        <w:tblLook w:val="04A0" w:firstRow="1" w:lastRow="0" w:firstColumn="1" w:lastColumn="0" w:noHBand="0" w:noVBand="1"/>
      </w:tblPr>
      <w:tblGrid>
        <w:gridCol w:w="2376"/>
        <w:gridCol w:w="1985"/>
        <w:gridCol w:w="2659"/>
      </w:tblGrid>
      <w:tr w:rsidR="0058618D" w:rsidRPr="002435CE" w:rsidTr="0058618D">
        <w:trPr>
          <w:trHeight w:val="320"/>
        </w:trPr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618D" w:rsidRPr="002435CE" w:rsidRDefault="0058618D" w:rsidP="0058618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435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Regions  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618D" w:rsidRPr="002435CE" w:rsidRDefault="0058618D" w:rsidP="0058618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435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Paper records </w:t>
            </w:r>
          </w:p>
        </w:tc>
        <w:tc>
          <w:tcPr>
            <w:tcW w:w="2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618D" w:rsidRPr="002435CE" w:rsidRDefault="0058618D" w:rsidP="0058618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435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Mobile phone records </w:t>
            </w:r>
          </w:p>
        </w:tc>
      </w:tr>
      <w:tr w:rsidR="0058618D" w:rsidRPr="002435CE" w:rsidTr="0058618D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18D" w:rsidRPr="002435CE" w:rsidRDefault="0058618D" w:rsidP="0058618D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US"/>
              </w:rPr>
            </w:pPr>
            <w:r w:rsidRPr="002435C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US"/>
              </w:rPr>
              <w:t>Coa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18D" w:rsidRPr="002435CE" w:rsidRDefault="0058618D" w:rsidP="0058618D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435C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 (0-107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18D" w:rsidRPr="002435CE" w:rsidRDefault="0058618D" w:rsidP="0058618D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435C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1 (39-90)</w:t>
            </w:r>
          </w:p>
        </w:tc>
      </w:tr>
      <w:tr w:rsidR="0058618D" w:rsidRPr="002435CE" w:rsidTr="0058618D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18D" w:rsidRPr="002435CE" w:rsidRDefault="0058618D" w:rsidP="0058618D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US"/>
              </w:rPr>
            </w:pPr>
            <w:r w:rsidRPr="002435C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US"/>
              </w:rPr>
              <w:t xml:space="preserve">Dar </w:t>
            </w:r>
            <w:proofErr w:type="spellStart"/>
            <w:r w:rsidRPr="002435C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US"/>
              </w:rPr>
              <w:t>es</w:t>
            </w:r>
            <w:proofErr w:type="spellEnd"/>
            <w:r w:rsidRPr="002435C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US"/>
              </w:rPr>
              <w:t xml:space="preserve"> Salaa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18D" w:rsidRPr="002435CE" w:rsidRDefault="0058618D" w:rsidP="0058618D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435C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 (0-243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18D" w:rsidRPr="002435CE" w:rsidRDefault="0058618D" w:rsidP="0058618D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435C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5 (81-185)</w:t>
            </w:r>
          </w:p>
        </w:tc>
      </w:tr>
      <w:tr w:rsidR="0058618D" w:rsidRPr="002435CE" w:rsidTr="0058618D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18D" w:rsidRPr="002435CE" w:rsidRDefault="0058618D" w:rsidP="0058618D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2435C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US"/>
              </w:rPr>
              <w:t>Lind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18D" w:rsidRPr="002435CE" w:rsidRDefault="0058618D" w:rsidP="0058618D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435C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 (0-21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18D" w:rsidRPr="002435CE" w:rsidRDefault="0058618D" w:rsidP="0058618D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435C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4 (36-84)</w:t>
            </w:r>
          </w:p>
        </w:tc>
      </w:tr>
      <w:tr w:rsidR="0058618D" w:rsidRPr="002435CE" w:rsidTr="0058618D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18D" w:rsidRPr="002435CE" w:rsidRDefault="0058618D" w:rsidP="0058618D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2435C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US"/>
              </w:rPr>
              <w:t>Morogoro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18D" w:rsidRPr="002435CE" w:rsidRDefault="0058618D" w:rsidP="0058618D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435C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6 (0-187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18D" w:rsidRPr="002435CE" w:rsidRDefault="0058618D" w:rsidP="0058618D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435C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1 (146-230)</w:t>
            </w:r>
          </w:p>
        </w:tc>
      </w:tr>
      <w:tr w:rsidR="0058618D" w:rsidRPr="002435CE" w:rsidTr="0058618D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18D" w:rsidRPr="002435CE" w:rsidRDefault="0058618D" w:rsidP="0058618D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2435C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US"/>
              </w:rPr>
              <w:t>Mtwar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18D" w:rsidRPr="002435CE" w:rsidRDefault="0058618D" w:rsidP="0058618D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435C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 (0-1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18D" w:rsidRPr="002435CE" w:rsidRDefault="0058618D" w:rsidP="0058618D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435C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9 (25-85)</w:t>
            </w:r>
          </w:p>
        </w:tc>
      </w:tr>
      <w:tr w:rsidR="0058618D" w:rsidRPr="002435CE" w:rsidTr="0058618D">
        <w:trPr>
          <w:trHeight w:val="320"/>
        </w:trPr>
        <w:tc>
          <w:tcPr>
            <w:tcW w:w="2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618D" w:rsidRPr="002435CE" w:rsidRDefault="0058618D" w:rsidP="0058618D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US"/>
              </w:rPr>
            </w:pPr>
            <w:r w:rsidRPr="002435C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US"/>
              </w:rPr>
              <w:t>Pemba (North &amp; South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618D" w:rsidRPr="002435CE" w:rsidRDefault="0058618D" w:rsidP="0058618D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435C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618D" w:rsidRPr="002435CE" w:rsidRDefault="0058618D" w:rsidP="0058618D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2435C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 (0-6)</w:t>
            </w:r>
          </w:p>
        </w:tc>
      </w:tr>
    </w:tbl>
    <w:p w:rsidR="00B9063E" w:rsidRDefault="00B9063E"/>
    <w:sectPr w:rsidR="00B9063E" w:rsidSect="00BE4D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18D"/>
    <w:rsid w:val="0058618D"/>
    <w:rsid w:val="00B9063E"/>
    <w:rsid w:val="00BE4D4C"/>
    <w:rsid w:val="00FB0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0981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18D"/>
    <w:pPr>
      <w:spacing w:after="200"/>
    </w:pPr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FootnoteText"/>
    <w:qFormat/>
    <w:rsid w:val="00FB00F8"/>
    <w:pPr>
      <w:contextualSpacing w:val="0"/>
    </w:pPr>
    <w:rPr>
      <w:sz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00F8"/>
    <w:pPr>
      <w:spacing w:after="0"/>
      <w:contextualSpacing/>
    </w:pPr>
    <w:rPr>
      <w:rFonts w:ascii="Arial" w:hAnsi="Arial" w:cs="Times New Roman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00F8"/>
    <w:rPr>
      <w:rFonts w:ascii="Arial" w:hAnsi="Arial" w:cs="Times New Roman"/>
      <w:lang w:val="en-GB"/>
    </w:rPr>
  </w:style>
  <w:style w:type="paragraph" w:styleId="Caption">
    <w:name w:val="caption"/>
    <w:basedOn w:val="Normal"/>
    <w:next w:val="Normal"/>
    <w:uiPriority w:val="9"/>
    <w:unhideWhenUsed/>
    <w:qFormat/>
    <w:rsid w:val="0058618D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18D"/>
    <w:pPr>
      <w:spacing w:after="200"/>
    </w:pPr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FootnoteText"/>
    <w:qFormat/>
    <w:rsid w:val="00FB00F8"/>
    <w:pPr>
      <w:contextualSpacing w:val="0"/>
    </w:pPr>
    <w:rPr>
      <w:sz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00F8"/>
    <w:pPr>
      <w:spacing w:after="0"/>
      <w:contextualSpacing/>
    </w:pPr>
    <w:rPr>
      <w:rFonts w:ascii="Arial" w:hAnsi="Arial" w:cs="Times New Roman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00F8"/>
    <w:rPr>
      <w:rFonts w:ascii="Arial" w:hAnsi="Arial" w:cs="Times New Roman"/>
      <w:lang w:val="en-GB"/>
    </w:rPr>
  </w:style>
  <w:style w:type="paragraph" w:styleId="Caption">
    <w:name w:val="caption"/>
    <w:basedOn w:val="Normal"/>
    <w:next w:val="Normal"/>
    <w:uiPriority w:val="9"/>
    <w:unhideWhenUsed/>
    <w:qFormat/>
    <w:rsid w:val="0058618D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Macintosh Word</Application>
  <DocSecurity>0</DocSecurity>
  <Lines>3</Lines>
  <Paragraphs>1</Paragraphs>
  <ScaleCrop>false</ScaleCrop>
  <Company>GU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mpson</dc:creator>
  <cp:keywords/>
  <dc:description/>
  <cp:lastModifiedBy>Katie Hampson</cp:lastModifiedBy>
  <cp:revision>1</cp:revision>
  <dcterms:created xsi:type="dcterms:W3CDTF">2016-01-16T22:13:00Z</dcterms:created>
  <dcterms:modified xsi:type="dcterms:W3CDTF">2016-01-16T22:14:00Z</dcterms:modified>
</cp:coreProperties>
</file>